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1526C083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7353E2">
        <w:rPr>
          <w:rFonts w:asciiTheme="minorHAnsi" w:hAnsiTheme="minorHAnsi" w:cstheme="minorHAnsi"/>
          <w:lang w:val="en-US"/>
        </w:rPr>
        <w:t>16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95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2"/>
        <w:gridCol w:w="1133"/>
        <w:gridCol w:w="1135"/>
        <w:gridCol w:w="1986"/>
      </w:tblGrid>
      <w:tr w:rsidR="007A7424" w:rsidRPr="007353E2" w14:paraId="35AE45DB" w14:textId="77777777" w:rsidTr="00EB2EF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571327D" w:rsidR="007A7424" w:rsidRPr="007A7424" w:rsidRDefault="00EB2EF0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pha lipotic acid </w:t>
            </w:r>
            <w:r w:rsidR="003809B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lacebo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EB2EF0" w14:paraId="52EE94E9" w14:textId="77777777" w:rsidTr="00EB2EF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7F941252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EB2EF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lpha lipotic acid</w:t>
            </w:r>
          </w:p>
          <w:p w14:paraId="1D0E9172" w14:textId="4910E7FF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B2EF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lacebo</w:t>
            </w:r>
          </w:p>
        </w:tc>
      </w:tr>
      <w:tr w:rsidR="00356225" w:rsidRPr="00E257E8" w14:paraId="07808C59" w14:textId="77777777" w:rsidTr="00EB2EF0">
        <w:trPr>
          <w:cantSplit/>
          <w:tblHeader/>
        </w:trPr>
        <w:tc>
          <w:tcPr>
            <w:tcW w:w="93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496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8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55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5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72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7353E2" w14:paraId="690D3F5B" w14:textId="77777777" w:rsidTr="00EB2EF0">
        <w:trPr>
          <w:cantSplit/>
          <w:tblHeader/>
        </w:trPr>
        <w:tc>
          <w:tcPr>
            <w:tcW w:w="93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6996BF52" w:rsidR="00E257E8" w:rsidRPr="008510A3" w:rsidRDefault="00EB2EF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69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67AB7D0A" w:rsidR="00E257E8" w:rsidRPr="00E257E8" w:rsidRDefault="00EB2EF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lpha lipotic acid</w:t>
            </w:r>
            <w:r w:rsid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8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2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7353E2" w14:paraId="1E5DA688" w14:textId="77777777" w:rsidTr="00EB2EF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5055BBFE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EB2EF0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7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177B587" w:rsidR="004044D8" w:rsidRPr="00FD1A02" w:rsidRDefault="00982855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B2EF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778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5632E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6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66C5FE47" w:rsidR="00FD1A02" w:rsidRPr="00F10C4C" w:rsidRDefault="00EB2EF0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7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5632E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39EA59CF" w:rsidR="004044D8" w:rsidRPr="008C2217" w:rsidRDefault="00EB2EF0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423F8E35" w:rsidR="0053090F" w:rsidRPr="002958D5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D1C23" w:rsidRPr="007353E2" w14:paraId="4BF6A33D" w14:textId="77777777" w:rsidTr="00EB2EF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12362C1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88292A4" w:rsidR="00ED1C23" w:rsidRPr="00FD1A02" w:rsidRDefault="00EB2EF0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A1D9F6D" w:rsidR="00ED1C23" w:rsidRPr="00FD1A02" w:rsidRDefault="00EB2EF0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7339D39F" w14:textId="77777777" w:rsidR="00EB2EF0" w:rsidRDefault="00EB2EF0" w:rsidP="002958D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16FE8BD7" w14:textId="0A121845" w:rsidR="00ED1C23" w:rsidRPr="00FD1284" w:rsidRDefault="00EB2EF0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BD95AC3" w14:textId="77777777" w:rsidR="00ED1C23" w:rsidRDefault="00ED1C23" w:rsidP="00EB2EF0">
            <w:pPr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3E47712D" w14:textId="5C7BE0C7" w:rsidR="00EB2EF0" w:rsidRPr="002958D5" w:rsidRDefault="00EB2EF0" w:rsidP="00EB2EF0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00E2B65B" w:rsidR="00ED1C23" w:rsidRPr="0053090F" w:rsidRDefault="00EB2EF0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353E2" w14:paraId="0B8E6E42" w14:textId="77777777" w:rsidTr="00EB2EF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353E2" w14:paraId="00BDC66E" w14:textId="77777777" w:rsidTr="00EB2EF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353E2" w14:paraId="25DB884A" w14:textId="77777777" w:rsidTr="00EB2EF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353E2" w14:paraId="70641DDB" w14:textId="77777777" w:rsidTr="00EB2EF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7353E2" w14:paraId="4FED772B" w14:textId="77777777" w:rsidTr="00EB2EF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3239A827" w:rsidR="00EF3DCE" w:rsidRPr="0024399B" w:rsidRDefault="00EF3DCE" w:rsidP="0024399B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02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535F2560" w:rsidR="00EF3DCE" w:rsidRPr="00FD1A02" w:rsidRDefault="00EB2EF0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E646F58" w:rsidR="00FD1A02" w:rsidRPr="002958D5" w:rsidRDefault="003809BA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D251EC9" w14:textId="5E08C614" w:rsidR="00EF3DCE" w:rsidRPr="00FD1284" w:rsidRDefault="00EB2EF0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4E4EE340" w:rsidR="00EF3DCE" w:rsidRPr="00EB2EF0" w:rsidRDefault="00EB2E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B2EF0">
              <w:rPr>
                <w:rStyle w:val="quality-sign"/>
                <w:rFonts w:asciiTheme="minorHAnsi" w:hAnsiTheme="minorHAnsi" w:cstheme="minorHAnsi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455D6535" w:rsidR="003809BA" w:rsidRPr="003809BA" w:rsidRDefault="00EB2EF0" w:rsidP="00EB2E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353E2" w14:paraId="054FA6A8" w14:textId="77777777" w:rsidTr="00EB2EF0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7353E2" w14:paraId="37564F71" w14:textId="77777777" w:rsidTr="00EB2EF0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44109685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5632E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3F44A19A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E610E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7353E2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63FDF"/>
    <w:rsid w:val="000B5E30"/>
    <w:rsid w:val="00130144"/>
    <w:rsid w:val="00137ACB"/>
    <w:rsid w:val="00197EFF"/>
    <w:rsid w:val="0024399B"/>
    <w:rsid w:val="002958D5"/>
    <w:rsid w:val="00321BE0"/>
    <w:rsid w:val="00341F1E"/>
    <w:rsid w:val="00356225"/>
    <w:rsid w:val="00363C68"/>
    <w:rsid w:val="003809BA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5632E1"/>
    <w:rsid w:val="0061575D"/>
    <w:rsid w:val="006231B5"/>
    <w:rsid w:val="00646581"/>
    <w:rsid w:val="006553B8"/>
    <w:rsid w:val="006D6F43"/>
    <w:rsid w:val="007353E2"/>
    <w:rsid w:val="00752FDD"/>
    <w:rsid w:val="007A4401"/>
    <w:rsid w:val="007A7424"/>
    <w:rsid w:val="007C5ECF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66B6C"/>
    <w:rsid w:val="00AC474B"/>
    <w:rsid w:val="00B15D9A"/>
    <w:rsid w:val="00BA2976"/>
    <w:rsid w:val="00C03995"/>
    <w:rsid w:val="00C0613D"/>
    <w:rsid w:val="00C3255B"/>
    <w:rsid w:val="00C66A32"/>
    <w:rsid w:val="00C92DBB"/>
    <w:rsid w:val="00CC4CF0"/>
    <w:rsid w:val="00D44349"/>
    <w:rsid w:val="00E257E8"/>
    <w:rsid w:val="00E610EF"/>
    <w:rsid w:val="00E7299A"/>
    <w:rsid w:val="00E779A5"/>
    <w:rsid w:val="00E91D0B"/>
    <w:rsid w:val="00EB2EF0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10</cp:revision>
  <dcterms:created xsi:type="dcterms:W3CDTF">2020-05-27T16:15:00Z</dcterms:created>
  <dcterms:modified xsi:type="dcterms:W3CDTF">2020-08-01T21:09:00Z</dcterms:modified>
</cp:coreProperties>
</file>